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5C9A8" w14:textId="2FBDAFC5" w:rsidR="00C54A9A" w:rsidRPr="00290CCB" w:rsidRDefault="00C54A9A" w:rsidP="00290CC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90CCB"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Clinicopathological features and correlation of </w:t>
      </w:r>
      <w:proofErr w:type="spellStart"/>
      <w:r w:rsidRPr="00290CCB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K</w:t>
      </w:r>
      <w:r w:rsidRPr="00290CCB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  <w:vertAlign w:val="superscript"/>
        </w:rPr>
        <w:t>trans</w:t>
      </w:r>
      <w:proofErr w:type="spellEnd"/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PDA</w:t>
      </w:r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.</w:t>
      </w:r>
    </w:p>
    <w:tbl>
      <w:tblPr>
        <w:tblpPr w:leftFromText="180" w:rightFromText="180" w:vertAnchor="page" w:horzAnchor="margin" w:tblpY="1971"/>
        <w:tblW w:w="829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04"/>
        <w:gridCol w:w="708"/>
        <w:gridCol w:w="1893"/>
        <w:gridCol w:w="1684"/>
        <w:gridCol w:w="1407"/>
      </w:tblGrid>
      <w:tr w:rsidR="00C54A9A" w:rsidRPr="00902314" w14:paraId="75CA89C8" w14:textId="77777777" w:rsidTr="00C05883">
        <w:trPr>
          <w:trHeight w:hRule="exact" w:val="340"/>
        </w:trPr>
        <w:tc>
          <w:tcPr>
            <w:tcW w:w="26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2E8CFC2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8770550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913C4F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2C0527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</w:rPr>
              <w:t>K</w:t>
            </w:r>
            <w:r w:rsidRPr="002C0527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vertAlign w:val="superscript"/>
              </w:rPr>
              <w:t>trans</w:t>
            </w:r>
            <w:proofErr w:type="spellEnd"/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-Low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678686A" w14:textId="77777777" w:rsidR="00C54A9A" w:rsidRPr="00902314" w:rsidRDefault="00C54A9A" w:rsidP="00CD299F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902314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</w:rPr>
              <w:t>K</w:t>
            </w:r>
            <w:r w:rsidRPr="00902314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vertAlign w:val="superscript"/>
              </w:rPr>
              <w:t>trans</w:t>
            </w:r>
            <w:proofErr w:type="spellEnd"/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-High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44A69D3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C54A9A" w:rsidRPr="00902314" w14:paraId="1EA48881" w14:textId="77777777" w:rsidTr="00C05883">
        <w:trPr>
          <w:trHeight w:hRule="exact" w:val="340"/>
        </w:trPr>
        <w:tc>
          <w:tcPr>
            <w:tcW w:w="260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614BE74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Characteristics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4DB71A3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o.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1A339AE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10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DE89C48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12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FC0485A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Value</w:t>
            </w:r>
          </w:p>
        </w:tc>
      </w:tr>
      <w:tr w:rsidR="00C54A9A" w:rsidRPr="002C0527" w14:paraId="2BA7882B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9156E3E" w14:textId="77777777" w:rsidR="00C54A9A" w:rsidRPr="002C0527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Age (y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6330EE6" w14:textId="77777777" w:rsidR="00C54A9A" w:rsidRPr="002C0527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FCF673E" w14:textId="77777777" w:rsidR="00C54A9A" w:rsidRPr="002C0527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2B89F9F" w14:textId="77777777" w:rsidR="00C54A9A" w:rsidRPr="002C0527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FD07864" w14:textId="77777777" w:rsidR="00C54A9A" w:rsidRPr="002C0527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</w:rPr>
              <w:t>0.666</w:t>
            </w:r>
          </w:p>
        </w:tc>
      </w:tr>
      <w:tr w:rsidR="00C54A9A" w:rsidRPr="00902314" w14:paraId="5EF3B5DA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51FAC91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 &lt;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B2C1370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4F28495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6D51A4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85CE616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1895EC38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694608F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 </w:t>
            </w:r>
            <w:r w:rsidRPr="00902314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</w:rPr>
              <w:t>≥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5492B2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3099C3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2BB898E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F98EBAC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225FFFF7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A93E5CD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Gender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6E3D1E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CF92C85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E2D9F5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747A3B4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646</w:t>
            </w:r>
          </w:p>
        </w:tc>
      </w:tr>
      <w:tr w:rsidR="00C54A9A" w:rsidRPr="00902314" w14:paraId="08380A05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7EB7CD2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Femal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020792E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8D59AF8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5A7245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82901D4" w14:textId="77777777" w:rsidR="00C54A9A" w:rsidRPr="00902314" w:rsidRDefault="00C54A9A" w:rsidP="00CD299F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54A9A" w:rsidRPr="00902314" w14:paraId="31056DD3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8E519C9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Mal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81B282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4E07534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1FD0A3B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37E581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4BEAD73A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85315D7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umor size (cm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67998F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1ED4C76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79B2ED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76013F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652</w:t>
            </w:r>
          </w:p>
        </w:tc>
      </w:tr>
      <w:tr w:rsidR="00C54A9A" w:rsidRPr="00902314" w14:paraId="047FC0F8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B4FA683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&lt;4.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9B3AC4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CE524F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DC702C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6C23BE0" w14:textId="77777777" w:rsidR="00C54A9A" w:rsidRPr="00902314" w:rsidRDefault="00C54A9A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4A9A" w:rsidRPr="00902314" w14:paraId="18247D75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41A8D3C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</w:t>
            </w:r>
            <w:r w:rsidRPr="00902314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</w:rPr>
              <w:t>≥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4.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9A917E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706E25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E261354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5C02A5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165F7617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AEDBA09" w14:textId="77777777" w:rsidR="00C54A9A" w:rsidRPr="002C0527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0527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ymph node status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D06BE84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6C7A03A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35A957B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525634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378</w:t>
            </w:r>
          </w:p>
        </w:tc>
      </w:tr>
      <w:tr w:rsidR="00C54A9A" w:rsidRPr="00902314" w14:paraId="447D1EEE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7420028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Negativ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A0CFA63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EEE8B7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0695CD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151AE984" w14:textId="77777777" w:rsidR="00C54A9A" w:rsidRPr="00902314" w:rsidRDefault="00C54A9A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4A9A" w:rsidRPr="00902314" w14:paraId="69EB900C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F187039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Positiv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795F36E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EA889B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2B7371F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9CA88B5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75BAB2C2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D0205C9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Pathological N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1A4B94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7658B2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D990CC6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138BD01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293</w:t>
            </w:r>
          </w:p>
        </w:tc>
      </w:tr>
      <w:tr w:rsidR="00C54A9A" w:rsidRPr="00902314" w14:paraId="62C2EB15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1668A35B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74F9CAB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43A385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88F605A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0F70503D" w14:textId="77777777" w:rsidR="00C54A9A" w:rsidRPr="00902314" w:rsidRDefault="00C54A9A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4A9A" w:rsidRPr="00902314" w14:paraId="06799E4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AC163EF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823C9D4" w14:textId="77777777" w:rsidR="00C54A9A" w:rsidRPr="00902314" w:rsidRDefault="00C54A9A" w:rsidP="00CD299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3002831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B6CB2BE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412209A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6A984F5C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2B98D3E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Pathological M 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36C44A3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B91F524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9761AF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2F5CBC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074</w:t>
            </w:r>
          </w:p>
        </w:tc>
      </w:tr>
      <w:tr w:rsidR="00C54A9A" w:rsidRPr="00902314" w14:paraId="5BF73D8A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70297F18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M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2FDB388" w14:textId="77777777" w:rsidR="00C54A9A" w:rsidRPr="00902314" w:rsidRDefault="00C54A9A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 15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9DD2CF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512E14B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1059B166" w14:textId="77777777" w:rsidR="00C54A9A" w:rsidRPr="00902314" w:rsidRDefault="00C54A9A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4A9A" w:rsidRPr="00902314" w14:paraId="39679DD0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700CCC5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M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4BC8226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3ED9CAD0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44673B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DD116E1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4CE2EB0C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71E19DD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Pathological T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8D3234E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16FE3005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084EAA3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62A393E" w14:textId="77777777" w:rsidR="00C54A9A" w:rsidRPr="00902314" w:rsidRDefault="00C54A9A" w:rsidP="00CD299F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594</w:t>
            </w:r>
          </w:p>
        </w:tc>
      </w:tr>
      <w:tr w:rsidR="00C54A9A" w:rsidRPr="00902314" w14:paraId="476E39B0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85FF803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1/T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4BA5DF6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CB37C2A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CAF09E8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21C0164" w14:textId="77777777" w:rsidR="00C54A9A" w:rsidRPr="00902314" w:rsidRDefault="00C54A9A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4A9A" w:rsidRPr="00902314" w14:paraId="5C8D44E2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AA7DF0A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3/T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5247520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2AE1515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B6B92E9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8EFA4A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C54A9A" w:rsidRPr="00902314" w14:paraId="0429767D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298693F" w14:textId="77777777" w:rsidR="00C54A9A" w:rsidRPr="00902314" w:rsidRDefault="00C54A9A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Stag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C0A52E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31A5608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463580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2341C2B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571</w:t>
            </w:r>
          </w:p>
        </w:tc>
      </w:tr>
      <w:tr w:rsidR="00C54A9A" w:rsidRPr="00902314" w14:paraId="1D2FD0C3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5B35D38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I-IIA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D0C15F2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3B2AE45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8D4603D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67CCF77" w14:textId="77777777" w:rsidR="00C54A9A" w:rsidRPr="00902314" w:rsidRDefault="00C54A9A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54A9A" w:rsidRPr="00902314" w14:paraId="28CF5853" w14:textId="77777777" w:rsidTr="00C05883">
        <w:trPr>
          <w:trHeight w:hRule="exact" w:val="340"/>
        </w:trPr>
        <w:tc>
          <w:tcPr>
            <w:tcW w:w="260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E689C16" w14:textId="77777777" w:rsidR="00C54A9A" w:rsidRPr="00902314" w:rsidRDefault="00C54A9A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IIB-VI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E38CA44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89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3B4571E" w14:textId="77777777" w:rsidR="00C54A9A" w:rsidRPr="00902314" w:rsidRDefault="00C54A9A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      8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87EC728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2AB1847" w14:textId="77777777" w:rsidR="00C54A9A" w:rsidRPr="00902314" w:rsidRDefault="00C54A9A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</w:tbl>
    <w:p w14:paraId="034308C2" w14:textId="77777777" w:rsidR="002C0527" w:rsidRPr="00902314" w:rsidRDefault="002C0527" w:rsidP="002C05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P values 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were</w:t>
      </w: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derived with 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Chi-square test or </w:t>
      </w:r>
      <w:proofErr w:type="gramStart"/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Fisher‘</w:t>
      </w:r>
      <w:proofErr w:type="gramEnd"/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s exact test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; </w:t>
      </w: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 statistical tests are two sided.</w:t>
      </w:r>
    </w:p>
    <w:p w14:paraId="75FED737" w14:textId="13B9A646" w:rsidR="00C54A9A" w:rsidRDefault="00C54A9A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2C9083" w14:textId="4CB0DD90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30AD56" w14:textId="3E7695C8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5CF5D1" w14:textId="174F3CCD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DC5133" w14:textId="0023EB5F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EEBFAE" w14:textId="58B6E8BB" w:rsidR="002C0527" w:rsidRPr="00290CCB" w:rsidRDefault="002C0527" w:rsidP="002C052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290CCB"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Clinicopathological features and correlation of </w:t>
      </w:r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erum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VEGF 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PDA</w:t>
      </w:r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.</w:t>
      </w:r>
    </w:p>
    <w:tbl>
      <w:tblPr>
        <w:tblW w:w="829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04"/>
        <w:gridCol w:w="708"/>
        <w:gridCol w:w="1893"/>
        <w:gridCol w:w="1684"/>
        <w:gridCol w:w="1407"/>
      </w:tblGrid>
      <w:tr w:rsidR="002C0527" w:rsidRPr="00902314" w14:paraId="482DBD4F" w14:textId="77777777" w:rsidTr="00C05883">
        <w:trPr>
          <w:trHeight w:hRule="exact" w:val="340"/>
        </w:trPr>
        <w:tc>
          <w:tcPr>
            <w:tcW w:w="26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D6E4A6C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B29E395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10C9682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VEGF-Low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AF6C8BA" w14:textId="77777777" w:rsidR="002C0527" w:rsidRPr="00902314" w:rsidRDefault="002C0527" w:rsidP="00CD29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VEGF-High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87F56B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2C0527" w:rsidRPr="00902314" w14:paraId="6B973CEB" w14:textId="77777777" w:rsidTr="00C05883">
        <w:trPr>
          <w:trHeight w:hRule="exact" w:val="340"/>
        </w:trPr>
        <w:tc>
          <w:tcPr>
            <w:tcW w:w="260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DC46707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Characteristics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2B13D8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o.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492308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75D2FCB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5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CFF5CC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Value</w:t>
            </w:r>
          </w:p>
        </w:tc>
      </w:tr>
      <w:tr w:rsidR="002C0527" w:rsidRPr="00902314" w14:paraId="3B13EC9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40902AD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Age (y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8B871B4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6EECB7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200CCEE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3C2967C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2314">
              <w:rPr>
                <w:rFonts w:ascii="Times New Roman" w:hAnsi="Times New Roman" w:cs="Times New Roman"/>
                <w:color w:val="000000" w:themeColor="text1"/>
              </w:rPr>
              <w:t>.715</w:t>
            </w:r>
          </w:p>
        </w:tc>
      </w:tr>
      <w:tr w:rsidR="002C0527" w:rsidRPr="00902314" w14:paraId="2AD999CC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66812A8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 &lt;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1A07A8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489F339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B44AB8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475EB88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1FF117AD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78EDF555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 </w:t>
            </w:r>
            <w:r w:rsidRPr="00902314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</w:rPr>
              <w:t>≥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BE9AFFE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F1195B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0A868C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7C8DDC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1D6DAA38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7F260F67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Gender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229CE2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8D702E4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B96B26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F460D00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2314">
              <w:rPr>
                <w:rFonts w:ascii="Times New Roman" w:hAnsi="Times New Roman" w:cs="Times New Roman"/>
                <w:color w:val="000000" w:themeColor="text1"/>
              </w:rPr>
              <w:t>.71</w:t>
            </w:r>
          </w:p>
        </w:tc>
      </w:tr>
      <w:tr w:rsidR="002C0527" w:rsidRPr="00902314" w14:paraId="31D23F6F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1327EB6E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Femal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D7FA09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43FD11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F442C5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56654D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1B332A43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9D8520C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Mal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AD0969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1F2CE3FD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83313F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A90AC69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090215D0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14E91865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umor size (cm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D599C2E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1C9611D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259F453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A2E305B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2C0527" w:rsidRPr="00902314" w14:paraId="7B3DDF09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00B7E9E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&lt;4.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40533C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169F9ACE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40297F2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28BE0D9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012DC40D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FA2665E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</w:t>
            </w:r>
            <w:r w:rsidRPr="00902314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</w:rPr>
              <w:t>≥</w:t>
            </w: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4.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43DCEA2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322CF65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1F256A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8F1D965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7FDA0E0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3C6CE5C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0527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ymph node status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CE77CA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7A536A8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82EA2C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0027544F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682</w:t>
            </w:r>
          </w:p>
        </w:tc>
      </w:tr>
      <w:tr w:rsidR="002C0527" w:rsidRPr="00902314" w14:paraId="12CE1133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B58E647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Negativ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4C8721CF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728F15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8BE989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2F02BD3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0527" w:rsidRPr="00902314" w14:paraId="2EB0A694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6769950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Positiv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EE445FE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65DD00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8028392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37E488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0169E47B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9F33F33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Pathological N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3CC73A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57D8544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B6E530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27303EA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2314">
              <w:rPr>
                <w:rFonts w:ascii="Times New Roman" w:hAnsi="Times New Roman" w:cs="Times New Roman"/>
                <w:color w:val="000000" w:themeColor="text1"/>
              </w:rPr>
              <w:t>.651</w:t>
            </w:r>
          </w:p>
        </w:tc>
      </w:tr>
      <w:tr w:rsidR="002C0527" w:rsidRPr="00902314" w14:paraId="4186A2CE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66EE633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782101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3B108D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9AC238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BDABCB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53AF5724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5208915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C37D913" w14:textId="77777777" w:rsidR="002C0527" w:rsidRPr="00902314" w:rsidRDefault="002C0527" w:rsidP="00CD299F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58F7DB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CD6270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3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EA3F9B4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7A6964BE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8AED760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Pathological M 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689227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5FB151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C656E4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A452A01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2314">
              <w:rPr>
                <w:rFonts w:ascii="Times New Roman" w:hAnsi="Times New Roman" w:cs="Times New Roman"/>
                <w:color w:val="000000" w:themeColor="text1"/>
              </w:rPr>
              <w:t>.71</w:t>
            </w:r>
          </w:p>
        </w:tc>
      </w:tr>
      <w:tr w:rsidR="002C0527" w:rsidRPr="00902314" w14:paraId="25E79DE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84ABAF2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M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5F29B60" w14:textId="77777777" w:rsidR="002C0527" w:rsidRPr="00902314" w:rsidRDefault="002C0527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1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73F73F6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850862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14373B38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750B0253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1A15021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M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48BD814" w14:textId="77777777" w:rsidR="002C0527" w:rsidRPr="00902314" w:rsidRDefault="002C0527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1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3ED6C2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265AFBC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0B7A7C9B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45862E5B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26516F3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Pathological T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B2E383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72FDBA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20A02DD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51C9B7F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2314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</w:tr>
      <w:tr w:rsidR="002C0527" w:rsidRPr="00902314" w14:paraId="2666E7AF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7AD3405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1/T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AB19149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91F85D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95D9D2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17620502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522CE4A9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4D2E2C4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3/T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95249E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24E9EE7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D6D68D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95C3A14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014D4079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1F4D079B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Stag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9298179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858F9B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86FC303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298F71F" w14:textId="77777777" w:rsidR="002C0527" w:rsidRPr="00902314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02314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02314">
              <w:rPr>
                <w:rFonts w:ascii="Times New Roman" w:hAnsi="Times New Roman" w:cs="Times New Roman"/>
                <w:color w:val="000000" w:themeColor="text1"/>
              </w:rPr>
              <w:t>.598</w:t>
            </w:r>
          </w:p>
        </w:tc>
      </w:tr>
      <w:tr w:rsidR="002C0527" w:rsidRPr="00902314" w14:paraId="425DEDFC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BAF1E21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I-IIA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82385FF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5D85AD8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821F27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095FFC4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3F16A012" w14:textId="77777777" w:rsidTr="00C05883">
        <w:trPr>
          <w:trHeight w:hRule="exact" w:val="340"/>
        </w:trPr>
        <w:tc>
          <w:tcPr>
            <w:tcW w:w="260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87FAD3F" w14:textId="77777777" w:rsidR="002C0527" w:rsidRPr="00902314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IIB-VI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526156A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89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11060F1" w14:textId="77777777" w:rsidR="002C0527" w:rsidRPr="00902314" w:rsidRDefault="002C0527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     14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C63EACC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0336781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</w:tbl>
    <w:p w14:paraId="5D86B904" w14:textId="77777777" w:rsidR="002C0527" w:rsidRPr="00902314" w:rsidRDefault="002C0527" w:rsidP="002C0527">
      <w:pPr>
        <w:rPr>
          <w:rFonts w:ascii="Times New Roman" w:hAnsi="Times New Roman" w:cs="Times New Roman"/>
          <w:b/>
          <w:color w:val="000000" w:themeColor="text1"/>
        </w:rPr>
      </w:pP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P values 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were</w:t>
      </w: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derived with 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Chi-square test or </w:t>
      </w:r>
      <w:proofErr w:type="gramStart"/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Fisher‘</w:t>
      </w:r>
      <w:proofErr w:type="gramEnd"/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s exact test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; </w:t>
      </w: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 statistical tests are two sided.</w:t>
      </w:r>
    </w:p>
    <w:p w14:paraId="7D0946D1" w14:textId="7F5D9B70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2125FA" w14:textId="23BABF44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484634" w14:textId="45BA2310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955978" w14:textId="159641F7" w:rsidR="002C0527" w:rsidRDefault="002C0527" w:rsidP="00882A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7C507F" w14:textId="77777777" w:rsidR="002C0527" w:rsidRDefault="002C0527" w:rsidP="002C0527">
      <w:pPr>
        <w:rPr>
          <w:rFonts w:ascii="Times New Roman" w:hAnsi="Times New Roman" w:cs="Times New Roman"/>
          <w:b/>
          <w:color w:val="000000" w:themeColor="text1"/>
        </w:rPr>
      </w:pPr>
    </w:p>
    <w:p w14:paraId="3C419291" w14:textId="78A1B576" w:rsidR="002C0527" w:rsidRPr="00290CCB" w:rsidRDefault="002C0527" w:rsidP="002C05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290CCB"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Clinicopathological features and correlation of </w:t>
      </w:r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VEGF </w:t>
      </w:r>
      <w:r w:rsidRPr="00290C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ression in PDA</w:t>
      </w:r>
      <w:r w:rsidRPr="00290C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.</w:t>
      </w:r>
    </w:p>
    <w:tbl>
      <w:tblPr>
        <w:tblpPr w:leftFromText="180" w:rightFromText="180" w:vertAnchor="page" w:horzAnchor="margin" w:tblpY="2149"/>
        <w:tblW w:w="829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04"/>
        <w:gridCol w:w="708"/>
        <w:gridCol w:w="1893"/>
        <w:gridCol w:w="1684"/>
        <w:gridCol w:w="1407"/>
      </w:tblGrid>
      <w:tr w:rsidR="002C0527" w:rsidRPr="002C0527" w14:paraId="68EDA3F4" w14:textId="77777777" w:rsidTr="00C05883">
        <w:trPr>
          <w:trHeight w:hRule="exact" w:val="340"/>
        </w:trPr>
        <w:tc>
          <w:tcPr>
            <w:tcW w:w="26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36F64A7" w14:textId="77777777" w:rsidR="002C0527" w:rsidRPr="00902314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3753DE0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902314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3D380B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VEGF</w:t>
            </w: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-Low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3FE7547" w14:textId="77777777" w:rsidR="002C0527" w:rsidRPr="002C0527" w:rsidRDefault="002C0527" w:rsidP="00CD29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VEGF</w:t>
            </w: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-High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3E5FB7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2C0527" w:rsidRPr="002C0527" w14:paraId="5E685067" w14:textId="77777777" w:rsidTr="00C05883">
        <w:trPr>
          <w:trHeight w:hRule="exact" w:val="340"/>
        </w:trPr>
        <w:tc>
          <w:tcPr>
            <w:tcW w:w="260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FB7B4A8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Characteristics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59A9C3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o.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769099B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31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3A26EA6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14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97BD35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</w:rPr>
              <w:t>P</w:t>
            </w: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Value</w:t>
            </w:r>
          </w:p>
        </w:tc>
      </w:tr>
      <w:tr w:rsidR="002C0527" w:rsidRPr="002C0527" w14:paraId="625A1962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2E17368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Age (y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E153D8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FE5B78A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ABEE0CD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07C3171B" w14:textId="77777777" w:rsidR="002C0527" w:rsidRPr="002C0527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5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C0527">
              <w:rPr>
                <w:rFonts w:ascii="Times New Roman" w:hAnsi="Times New Roman" w:cs="Times New Roman"/>
                <w:color w:val="000000" w:themeColor="text1"/>
              </w:rPr>
              <w:t>.731</w:t>
            </w:r>
          </w:p>
        </w:tc>
      </w:tr>
      <w:tr w:rsidR="002C0527" w:rsidRPr="002C0527" w14:paraId="0AEEE78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58CB5BF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 &lt;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2251E80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1510049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228D0AD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17E6C3B6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6466965A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A34C152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 </w:t>
            </w:r>
            <w:r w:rsidRPr="002C0527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</w:rPr>
              <w:t>≥</w:t>
            </w: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6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4E91EC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1E4DEC9E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2E7B31B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72EAB1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289958F8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EA2E458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Gender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5A1EE227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DD6D85E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637850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AF8747A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988</w:t>
            </w:r>
          </w:p>
        </w:tc>
      </w:tr>
      <w:tr w:rsidR="002C0527" w:rsidRPr="002C0527" w14:paraId="093E1ED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1DF6E442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Femal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39F7A5D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38261914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289CDF3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52B4D3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7DCFA9A2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F31A1C7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Mal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E182550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9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1F5C359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2F81DA26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39A9EED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152D8BD7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2ABAD41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umor size (cm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F2264C4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58077F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C87F50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6CF2E3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497</w:t>
            </w:r>
          </w:p>
        </w:tc>
      </w:tr>
      <w:tr w:rsidR="002C0527" w:rsidRPr="002C0527" w14:paraId="3017499C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F5A7AFE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&lt;4.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D2D2B7B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8E9D2EA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3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D4D54EA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ABF8327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281ACAAE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86FA25E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</w:t>
            </w:r>
            <w:r w:rsidRPr="002C0527">
              <w:rPr>
                <w:rFonts w:ascii="宋体" w:eastAsia="宋体" w:hAnsi="宋体" w:cs="Times New Roman" w:hint="eastAsia"/>
                <w:b/>
                <w:bCs/>
                <w:color w:val="000000" w:themeColor="text1"/>
                <w:kern w:val="0"/>
              </w:rPr>
              <w:t>≥</w:t>
            </w: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4.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DB4A89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6B3BA4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7FD724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1161B1B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454B19BD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6DE2FF5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C0527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ymph node status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34E28D11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24A8E74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147EAB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F03F141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356</w:t>
            </w:r>
          </w:p>
        </w:tc>
      </w:tr>
      <w:tr w:rsidR="002C0527" w:rsidRPr="002C0527" w14:paraId="240D21E5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6D273A4E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 Negativ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4F4A997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3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091AC506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3052F60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8F7588E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3B8CE558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6DA0DA8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      Positiv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64ABA1B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BD249A4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D5FFC6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662135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6EA94EB7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7473AA9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Pathological N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2A22920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210B89E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687794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645CBD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115</w:t>
            </w:r>
          </w:p>
        </w:tc>
      </w:tr>
      <w:tr w:rsidR="002C0527" w:rsidRPr="002C0527" w14:paraId="1159EDEA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703DC66D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CF23ED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46229C1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04E8B4E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6E71731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088010CE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208DD7C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N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6925AFB7" w14:textId="77777777" w:rsidR="002C0527" w:rsidRPr="002C0527" w:rsidRDefault="002C0527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18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5D2FF3B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A966F0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282E04E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0D990A18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411695B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 xml:space="preserve">Pathological M 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1B039C9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49AAF6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D481A3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0222D6DA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464</w:t>
            </w:r>
          </w:p>
        </w:tc>
      </w:tr>
      <w:tr w:rsidR="002C0527" w:rsidRPr="002C0527" w14:paraId="017D1EEA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4324E43B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M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9548E09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3BD9F0F9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0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32FE441E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F880D8F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70165320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3817A311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M1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DD7958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2900C8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1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7B3D383C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6A3418A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12E641C4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37FE68B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Pathological T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CBC15F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56A3C321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6381A287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7F44F134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0</w:t>
            </w: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.053</w:t>
            </w:r>
          </w:p>
        </w:tc>
      </w:tr>
      <w:tr w:rsidR="002C0527" w:rsidRPr="002C0527" w14:paraId="12A1773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2675C902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1/T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0FAD0C2D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CB8C18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56E57E8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D3418A0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1D317896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57671839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T3/T4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9193918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4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47B0274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6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4BDEEB2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41EF8797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2C0527" w14:paraId="6C945B99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0DEBC5F9" w14:textId="77777777" w:rsidR="002C0527" w:rsidRPr="002C0527" w:rsidRDefault="002C0527" w:rsidP="00CD2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Stage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29168CC4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61231497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9D9D97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5577B62A" w14:textId="77777777" w:rsidR="002C0527" w:rsidRPr="002C0527" w:rsidRDefault="002C0527" w:rsidP="00CD299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05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C0527">
              <w:rPr>
                <w:rFonts w:ascii="Times New Roman" w:hAnsi="Times New Roman" w:cs="Times New Roman"/>
                <w:color w:val="000000" w:themeColor="text1"/>
              </w:rPr>
              <w:t>.356</w:t>
            </w:r>
          </w:p>
        </w:tc>
      </w:tr>
      <w:tr w:rsidR="002C0527" w:rsidRPr="002C0527" w14:paraId="42F40F6F" w14:textId="77777777" w:rsidTr="00C05883">
        <w:trPr>
          <w:trHeight w:hRule="exact" w:val="340"/>
        </w:trPr>
        <w:tc>
          <w:tcPr>
            <w:tcW w:w="2604" w:type="dxa"/>
            <w:shd w:val="clear" w:color="auto" w:fill="FFFFFF" w:themeFill="background1"/>
            <w:noWrap/>
            <w:vAlign w:val="bottom"/>
          </w:tcPr>
          <w:p w14:paraId="128ADD78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I-IIA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14:paraId="745EF2D2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</w:t>
            </w:r>
          </w:p>
        </w:tc>
        <w:tc>
          <w:tcPr>
            <w:tcW w:w="1893" w:type="dxa"/>
            <w:shd w:val="clear" w:color="auto" w:fill="FFFFFF" w:themeFill="background1"/>
            <w:noWrap/>
            <w:vAlign w:val="bottom"/>
          </w:tcPr>
          <w:p w14:paraId="7996654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1684" w:type="dxa"/>
            <w:shd w:val="clear" w:color="auto" w:fill="FFFFFF" w:themeFill="background1"/>
            <w:noWrap/>
            <w:vAlign w:val="bottom"/>
          </w:tcPr>
          <w:p w14:paraId="19B7A8AA" w14:textId="77777777" w:rsidR="002C0527" w:rsidRPr="002C0527" w:rsidRDefault="002C0527" w:rsidP="00CD299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      5</w:t>
            </w:r>
          </w:p>
        </w:tc>
        <w:tc>
          <w:tcPr>
            <w:tcW w:w="1407" w:type="dxa"/>
            <w:shd w:val="clear" w:color="auto" w:fill="FFFFFF" w:themeFill="background1"/>
            <w:noWrap/>
            <w:vAlign w:val="bottom"/>
          </w:tcPr>
          <w:p w14:paraId="35CE35D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  <w:tr w:rsidR="002C0527" w:rsidRPr="00902314" w14:paraId="78C576B6" w14:textId="77777777" w:rsidTr="00C05883">
        <w:trPr>
          <w:trHeight w:hRule="exact" w:val="340"/>
        </w:trPr>
        <w:tc>
          <w:tcPr>
            <w:tcW w:w="260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800F41C" w14:textId="77777777" w:rsidR="002C0527" w:rsidRPr="002C0527" w:rsidRDefault="002C0527" w:rsidP="00CD299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  <w:t>IIB-VI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7A1A765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3</w:t>
            </w:r>
          </w:p>
        </w:tc>
        <w:tc>
          <w:tcPr>
            <w:tcW w:w="189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F9FA3A3" w14:textId="77777777" w:rsidR="002C0527" w:rsidRPr="002C0527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4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A5564CD" w14:textId="77777777" w:rsidR="002C0527" w:rsidRPr="00902314" w:rsidRDefault="002C0527" w:rsidP="00CD299F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2C0527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908FC57" w14:textId="77777777" w:rsidR="002C0527" w:rsidRPr="00902314" w:rsidRDefault="002C0527" w:rsidP="00CD299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</w:tr>
    </w:tbl>
    <w:p w14:paraId="71D32D73" w14:textId="03569F30" w:rsidR="002C0527" w:rsidRDefault="002C0527" w:rsidP="002C0527">
      <w:pPr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P values 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were</w:t>
      </w: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derived with 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Chi-square test or </w:t>
      </w:r>
      <w:proofErr w:type="gramStart"/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Fisher‘</w:t>
      </w:r>
      <w:proofErr w:type="gramEnd"/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s exact test</w:t>
      </w:r>
      <w:r w:rsidRPr="0090231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; </w:t>
      </w:r>
      <w:r w:rsidRPr="0090231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all statistical tests are two sided.</w:t>
      </w:r>
    </w:p>
    <w:p w14:paraId="53F98204" w14:textId="79FBD665" w:rsidR="00290CCB" w:rsidRPr="00290CCB" w:rsidRDefault="00290CCB" w:rsidP="00290CC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290CCB" w:rsidRPr="00290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C4CEC" w14:textId="77777777" w:rsidR="009C334A" w:rsidRDefault="009C334A" w:rsidP="00DA7285">
      <w:pPr>
        <w:spacing w:after="0" w:line="240" w:lineRule="auto"/>
      </w:pPr>
      <w:r>
        <w:separator/>
      </w:r>
    </w:p>
  </w:endnote>
  <w:endnote w:type="continuationSeparator" w:id="0">
    <w:p w14:paraId="47636635" w14:textId="77777777" w:rsidR="009C334A" w:rsidRDefault="009C334A" w:rsidP="00DA7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ab0d708.B">
    <w:altName w:val="Cambria"/>
    <w:panose1 w:val="00000000000000000000"/>
    <w:charset w:val="00"/>
    <w:family w:val="roman"/>
    <w:notTrueType/>
    <w:pitch w:val="default"/>
  </w:font>
  <w:font w:name="AdvOTbf7bbdaa">
    <w:altName w:val="Cambria"/>
    <w:panose1 w:val="00000000000000000000"/>
    <w:charset w:val="00"/>
    <w:family w:val="roman"/>
    <w:notTrueType/>
    <w:pitch w:val="default"/>
  </w:font>
  <w:font w:name="AdvOT8163c0db.I">
    <w:altName w:val="Cambria"/>
    <w:panose1 w:val="00000000000000000000"/>
    <w:charset w:val="00"/>
    <w:family w:val="roman"/>
    <w:notTrueType/>
    <w:pitch w:val="default"/>
  </w:font>
  <w:font w:name="AdvPSMP1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5B076" w14:textId="77777777" w:rsidR="009C334A" w:rsidRDefault="009C334A" w:rsidP="00DA7285">
      <w:pPr>
        <w:spacing w:after="0" w:line="240" w:lineRule="auto"/>
      </w:pPr>
      <w:r>
        <w:separator/>
      </w:r>
    </w:p>
  </w:footnote>
  <w:footnote w:type="continuationSeparator" w:id="0">
    <w:p w14:paraId="4B3A00A2" w14:textId="77777777" w:rsidR="009C334A" w:rsidRDefault="009C334A" w:rsidP="00DA7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B2"/>
    <w:rsid w:val="00290CCB"/>
    <w:rsid w:val="002C0527"/>
    <w:rsid w:val="004014C3"/>
    <w:rsid w:val="0057239E"/>
    <w:rsid w:val="005F1FE2"/>
    <w:rsid w:val="00697AF5"/>
    <w:rsid w:val="0073185F"/>
    <w:rsid w:val="00882AB2"/>
    <w:rsid w:val="009448D8"/>
    <w:rsid w:val="00957450"/>
    <w:rsid w:val="009C334A"/>
    <w:rsid w:val="00BA2BE9"/>
    <w:rsid w:val="00BD3DC5"/>
    <w:rsid w:val="00C05883"/>
    <w:rsid w:val="00C54A9A"/>
    <w:rsid w:val="00D41728"/>
    <w:rsid w:val="00D654BB"/>
    <w:rsid w:val="00D86065"/>
    <w:rsid w:val="00D96615"/>
    <w:rsid w:val="00DA7285"/>
    <w:rsid w:val="00DF3ACD"/>
    <w:rsid w:val="00E663F7"/>
    <w:rsid w:val="00EA10B8"/>
    <w:rsid w:val="00F3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36798"/>
  <w15:chartTrackingRefBased/>
  <w15:docId w15:val="{25CA0498-1F1D-44CB-A167-243F0B89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AB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82AB2"/>
    <w:rPr>
      <w:rFonts w:ascii="AdvOT1ab0d708.B" w:hAnsi="AdvOT1ab0d708.B" w:hint="default"/>
      <w:b w:val="0"/>
      <w:bCs w:val="0"/>
      <w:i w:val="0"/>
      <w:iCs w:val="0"/>
      <w:color w:val="364F6B"/>
      <w:sz w:val="18"/>
      <w:szCs w:val="18"/>
    </w:rPr>
  </w:style>
  <w:style w:type="character" w:customStyle="1" w:styleId="fontstyle21">
    <w:name w:val="fontstyle21"/>
    <w:basedOn w:val="a0"/>
    <w:qFormat/>
    <w:rsid w:val="00882AB2"/>
    <w:rPr>
      <w:rFonts w:ascii="AdvOTbf7bbdaa" w:hAnsi="AdvOTbf7bbdaa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0"/>
    <w:rsid w:val="00882AB2"/>
    <w:rPr>
      <w:rFonts w:ascii="AdvOT8163c0db.I" w:hAnsi="AdvOT8163c0db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0"/>
    <w:rsid w:val="00882AB2"/>
    <w:rPr>
      <w:rFonts w:ascii="AdvPSMP10" w:hAnsi="AdvPSMP10" w:hint="default"/>
      <w:b w:val="0"/>
      <w:bCs w:val="0"/>
      <w:i w:val="0"/>
      <w:iCs w:val="0"/>
      <w:color w:val="242021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DA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2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2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政</dc:creator>
  <cp:keywords/>
  <dc:description/>
  <cp:lastModifiedBy>张 政</cp:lastModifiedBy>
  <cp:revision>13</cp:revision>
  <dcterms:created xsi:type="dcterms:W3CDTF">2020-07-17T13:07:00Z</dcterms:created>
  <dcterms:modified xsi:type="dcterms:W3CDTF">2020-09-08T15:26:00Z</dcterms:modified>
</cp:coreProperties>
</file>